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2E0AC" w14:textId="77777777" w:rsidR="009939AE" w:rsidRPr="009939AE" w:rsidRDefault="009939AE" w:rsidP="009939AE">
      <w:pPr>
        <w:shd w:val="clear" w:color="auto" w:fill="FAFAFA"/>
        <w:spacing w:line="240" w:lineRule="auto"/>
        <w:textAlignment w:val="baseline"/>
        <w:rPr>
          <w:rFonts w:ascii="Source Sans Pro" w:eastAsia="Times New Roman" w:hAnsi="Source Sans Pro" w:cs="Times New Roman"/>
          <w:color w:val="2A2A2A"/>
          <w:sz w:val="20"/>
          <w:szCs w:val="20"/>
          <w:lang w:eastAsia="en-GB"/>
        </w:rPr>
      </w:pPr>
      <w:r w:rsidRPr="009939AE">
        <w:rPr>
          <w:rFonts w:ascii="Source Sans Pro" w:eastAsia="Times New Roman" w:hAnsi="Source Sans Pro" w:cs="Times New Roman"/>
          <w:color w:val="2A2A2A"/>
          <w:sz w:val="20"/>
          <w:szCs w:val="20"/>
          <w:lang w:eastAsia="en-GB"/>
        </w:rPr>
        <w:t>Consolidated criteria for reporting qualitative studies (COREQ): 32-item checklist</w:t>
      </w:r>
    </w:p>
    <w:tbl>
      <w:tblPr>
        <w:tblW w:w="10202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6"/>
        <w:gridCol w:w="2302"/>
        <w:gridCol w:w="3134"/>
        <w:gridCol w:w="2410"/>
      </w:tblGrid>
      <w:tr w:rsidR="009939AE" w:rsidRPr="009939AE" w14:paraId="44DEB9F1" w14:textId="684A82EC" w:rsidTr="009939AE">
        <w:trPr>
          <w:tblHeader/>
        </w:trPr>
        <w:tc>
          <w:tcPr>
            <w:tcW w:w="2356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BE1FC33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02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9528F0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b/>
                <w:bCs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3134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505522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b/>
                <w:bCs/>
                <w:sz w:val="20"/>
                <w:szCs w:val="20"/>
                <w:lang w:eastAsia="en-GB"/>
              </w:rPr>
              <w:t>Guide questions/description</w:t>
            </w:r>
          </w:p>
        </w:tc>
        <w:tc>
          <w:tcPr>
            <w:tcW w:w="2410" w:type="dxa"/>
            <w:shd w:val="clear" w:color="auto" w:fill="F2F5F9"/>
          </w:tcPr>
          <w:p w14:paraId="0D8D9505" w14:textId="7437AAF3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bCs/>
                <w:sz w:val="20"/>
                <w:szCs w:val="20"/>
                <w:lang w:eastAsia="en-GB"/>
              </w:rPr>
              <w:t>Answers from author</w:t>
            </w:r>
          </w:p>
        </w:tc>
      </w:tr>
      <w:tr w:rsidR="009939AE" w:rsidRPr="009939AE" w14:paraId="5E1BED59" w14:textId="0B9A9FE9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901C0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Domain 1: Research team and reflexivity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91263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730F3A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45F55ED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091D6C60" w14:textId="714577D0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D61E5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Personal Characteristics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5183FB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40FC5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1112487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30B0AAB7" w14:textId="0573F334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D35F63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FF41D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Interviewer/facilitator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8EA08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ich author/s conducted the interview or focus group? </w:t>
            </w:r>
          </w:p>
        </w:tc>
        <w:tc>
          <w:tcPr>
            <w:tcW w:w="2410" w:type="dxa"/>
          </w:tcPr>
          <w:p w14:paraId="4C45B4CF" w14:textId="4DE0D156" w:rsidR="009939AE" w:rsidRPr="009939AE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Ali Alazab, Melanie Dalby</w:t>
            </w:r>
          </w:p>
        </w:tc>
      </w:tr>
      <w:tr w:rsidR="009939AE" w:rsidRPr="009939AE" w14:paraId="2BF814C7" w14:textId="29363567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92024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D2DE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Credentials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881E1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at were the researcher's credentials? </w:t>
            </w:r>
            <w:r w:rsidRPr="009939AE">
              <w:rPr>
                <w:rFonts w:ascii="inherit" w:eastAsia="Times New Roman" w:hAnsi="inherit" w:cs="Times New Roman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 PhD, MD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5FB33F80" w14:textId="589F792E" w:rsidR="009939AE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Ali Alazab:</w:t>
            </w:r>
            <w:r w:rsidR="00051779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BPharm, MSc</w:t>
            </w:r>
          </w:p>
          <w:p w14:paraId="1FAB7FD8" w14:textId="1976ADCE" w:rsidR="00A27B0D" w:rsidRPr="009939AE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Melanie Dalby: MPharm, Dip GPP, PG cert IP, PG cert Leadership in Healthcare, PhD</w:t>
            </w:r>
          </w:p>
        </w:tc>
      </w:tr>
      <w:tr w:rsidR="009939AE" w:rsidRPr="009939AE" w14:paraId="5586735C" w14:textId="115449A1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41F2C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3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0AB57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Occupation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E1ABB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at was their occupation at the time of the study? </w:t>
            </w:r>
          </w:p>
        </w:tc>
        <w:tc>
          <w:tcPr>
            <w:tcW w:w="2410" w:type="dxa"/>
          </w:tcPr>
          <w:p w14:paraId="763323D9" w14:textId="77777777" w:rsidR="009939AE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Ali Alazab: MSc student</w:t>
            </w:r>
          </w:p>
          <w:p w14:paraId="699955E4" w14:textId="68AB6627" w:rsidR="00A27B0D" w:rsidRPr="009939AE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Melanie Dalby: Clinical academic research lead for pharmacy</w:t>
            </w:r>
          </w:p>
        </w:tc>
      </w:tr>
      <w:tr w:rsidR="009939AE" w:rsidRPr="009939AE" w14:paraId="74E452B4" w14:textId="3A80F2B5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047A73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4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DA421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Gender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25CADC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as the researcher male or female? </w:t>
            </w:r>
          </w:p>
        </w:tc>
        <w:tc>
          <w:tcPr>
            <w:tcW w:w="2410" w:type="dxa"/>
          </w:tcPr>
          <w:p w14:paraId="18BFEA36" w14:textId="77777777" w:rsidR="00A27B0D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Ali Alazab: Male</w:t>
            </w:r>
          </w:p>
          <w:p w14:paraId="7FEBCC49" w14:textId="06648E9F" w:rsidR="009939AE" w:rsidRPr="009939AE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Melanie Dalby: </w:t>
            </w:r>
            <w:r w:rsid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Female</w:t>
            </w:r>
          </w:p>
        </w:tc>
      </w:tr>
      <w:tr w:rsidR="009939AE" w:rsidRPr="009939AE" w14:paraId="211AC321" w14:textId="1409181D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45BC19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5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4DFCE5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Experience and training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EBDA1A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at experience or training did the researcher have? </w:t>
            </w:r>
          </w:p>
        </w:tc>
        <w:tc>
          <w:tcPr>
            <w:tcW w:w="2410" w:type="dxa"/>
          </w:tcPr>
          <w:p w14:paraId="27B98E7C" w14:textId="77777777" w:rsidR="009939AE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Ali Alazab: </w:t>
            </w:r>
            <w:r w:rsidR="00CB0F01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Minimal experienc</w:t>
            </w: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e but the researcher was</w:t>
            </w:r>
            <w:r w:rsidR="00CB0F01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supported by </w:t>
            </w: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the other two authors who have</w:t>
            </w:r>
            <w:r w:rsid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previous experience with focus group and interviews</w:t>
            </w:r>
            <w:r w:rsidR="00CB0F01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, and p</w:t>
            </w:r>
            <w:r w:rsid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revious publications on qualitative research.</w:t>
            </w:r>
          </w:p>
          <w:p w14:paraId="3BEED34C" w14:textId="607AC265" w:rsidR="00A27B0D" w:rsidRPr="009939AE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Melanie Dalby: Significant experience in qualitative studies.</w:t>
            </w:r>
          </w:p>
        </w:tc>
      </w:tr>
      <w:tr w:rsidR="009939AE" w:rsidRPr="009939AE" w14:paraId="31016EFF" w14:textId="542CDE61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BC9EDC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Relationship with participants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27178A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BEFD1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585C0BEC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156A27E0" w14:textId="5E425106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0BF339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lastRenderedPageBreak/>
              <w:t>6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7E893B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Relationship established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6366C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as a relationship established prior to study commencement? </w:t>
            </w:r>
          </w:p>
        </w:tc>
        <w:tc>
          <w:tcPr>
            <w:tcW w:w="2410" w:type="dxa"/>
          </w:tcPr>
          <w:p w14:paraId="312B296C" w14:textId="577B2EC1" w:rsidR="009939AE" w:rsidRPr="009939AE" w:rsidRDefault="00A27B0D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Melanie Dalby knew all the participants prior to the study and works in the same department as them. Ali</w:t>
            </w:r>
            <w:r w:rsidR="008C2680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Alazab did not know any of the participants beforehand</w:t>
            </w: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9939AE" w:rsidRPr="009939AE" w14:paraId="082FC22E" w14:textId="5FE0F0B2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887878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7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8260F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Participant knowledge of the interviewer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CFE27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at did the participants know about the researcher? e</w:t>
            </w:r>
            <w:r w:rsidRPr="009939AE">
              <w:rPr>
                <w:rFonts w:ascii="inherit" w:eastAsia="Times New Roman" w:hAnsi="inherit" w:cs="Times New Roman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537EBC0C" w14:textId="77F7D2E6" w:rsidR="009939AE" w:rsidRPr="009939AE" w:rsidRDefault="00051779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Researcher</w:t>
            </w:r>
            <w:r w:rsid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s</w:t>
            </w: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’</w:t>
            </w:r>
            <w:r w:rsid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role and reasons for conducting the research.</w:t>
            </w:r>
          </w:p>
        </w:tc>
      </w:tr>
      <w:tr w:rsidR="009939AE" w:rsidRPr="009939AE" w14:paraId="05FC9EA7" w14:textId="4000FAF7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39152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8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EE87F0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Interviewer characteristics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E1D03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at characteristics were reported about the interviewer/facilitator? e.g. </w:t>
            </w:r>
            <w:r w:rsidRPr="009939AE">
              <w:rPr>
                <w:rFonts w:ascii="inherit" w:eastAsia="Times New Roman" w:hAnsi="inherit" w:cs="Times New Roman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00A8B112" w14:textId="4855A39F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Nil.</w:t>
            </w:r>
          </w:p>
        </w:tc>
      </w:tr>
      <w:tr w:rsidR="009939AE" w:rsidRPr="009939AE" w14:paraId="04AE8045" w14:textId="629DC31F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5F1EA5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Domain 2: study design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277FB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5AD51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59537652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31EFB8FB" w14:textId="71EF08F8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7B9C87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Theoretical framework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30A92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D538C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7A38027C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44058D6E" w14:textId="51C43A91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983FBC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9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D2053B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Methodological orientation and Theory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1FA4E3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at methodological orientation was stated to underpin the study? </w:t>
            </w:r>
            <w:r w:rsidRPr="009939AE">
              <w:rPr>
                <w:rFonts w:ascii="inherit" w:eastAsia="Times New Roman" w:hAnsi="inherit" w:cs="Times New Roman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7007BFB0" w14:textId="52222A61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051779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Thematic </w:t>
            </w:r>
            <w:r w:rsidR="00BC6217" w:rsidRPr="00051779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analysis</w:t>
            </w:r>
            <w:r w:rsidR="00CB0F01" w:rsidRPr="00051779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following the six-step process adapted by the framework by Braun &amp; Clarke (2006).</w:t>
            </w:r>
          </w:p>
        </w:tc>
      </w:tr>
      <w:tr w:rsidR="009939AE" w:rsidRPr="009939AE" w14:paraId="79F48DF4" w14:textId="7451BC2B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0F7D32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Participant selection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429E8A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C8D08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7EACB9EC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5DDF639C" w14:textId="4365A020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F6B6F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0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D5D5C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Sampling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7822E5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How were participants selected? </w:t>
            </w:r>
            <w:r w:rsidRPr="009939AE">
              <w:rPr>
                <w:rFonts w:ascii="inherit" w:eastAsia="Times New Roman" w:hAnsi="inherit" w:cs="Times New Roman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2CBCBC2D" w14:textId="7398D99E" w:rsidR="009939AE" w:rsidRPr="009939AE" w:rsidRDefault="00053F30" w:rsidP="00053F30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Purposive</w:t>
            </w:r>
            <w:r w:rsidR="00BC6217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sampling </w:t>
            </w:r>
            <w:r w:rsidR="008C2680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ith snowballing.</w:t>
            </w:r>
          </w:p>
        </w:tc>
      </w:tr>
      <w:tr w:rsidR="009939AE" w:rsidRPr="009939AE" w14:paraId="0B1EEBA9" w14:textId="5F8BC7F0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FD4F42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1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D66CEB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Method of approach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1D5A53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How were participants approached? e</w:t>
            </w:r>
            <w:r w:rsidRPr="009939AE">
              <w:rPr>
                <w:rFonts w:ascii="inherit" w:eastAsia="Times New Roman" w:hAnsi="inherit" w:cs="Times New Roman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 face-to-face, telephone, mail, email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108227DE" w14:textId="5E08CF69" w:rsidR="009939AE" w:rsidRPr="009939AE" w:rsidRDefault="00053F30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Via</w:t>
            </w:r>
            <w:r w:rsidR="00902108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email.</w:t>
            </w:r>
          </w:p>
        </w:tc>
      </w:tr>
      <w:tr w:rsidR="009939AE" w:rsidRPr="009939AE" w14:paraId="55CBD4A0" w14:textId="6C4035C7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436D2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lastRenderedPageBreak/>
              <w:t>12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BEC125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Sample size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044B5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How many participants were in the study? </w:t>
            </w:r>
          </w:p>
        </w:tc>
        <w:tc>
          <w:tcPr>
            <w:tcW w:w="2410" w:type="dxa"/>
          </w:tcPr>
          <w:p w14:paraId="765C1417" w14:textId="72B4AD9E" w:rsidR="009939AE" w:rsidRPr="009939AE" w:rsidRDefault="00053F30" w:rsidP="00053F30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8</w:t>
            </w:r>
          </w:p>
        </w:tc>
      </w:tr>
      <w:tr w:rsidR="009939AE" w:rsidRPr="009939AE" w14:paraId="23DC0D91" w14:textId="457BBFD9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A8E48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3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54DAAC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Non-participation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55F670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How many people refused to participate or dropped out? Reasons? </w:t>
            </w:r>
          </w:p>
        </w:tc>
        <w:tc>
          <w:tcPr>
            <w:tcW w:w="2410" w:type="dxa"/>
          </w:tcPr>
          <w:p w14:paraId="377BCDA9" w14:textId="7C59B22C" w:rsidR="009939AE" w:rsidRPr="009939AE" w:rsidRDefault="00053F30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 person dropped out, 21 declined or did not respond to the invite.</w:t>
            </w:r>
          </w:p>
        </w:tc>
      </w:tr>
      <w:tr w:rsidR="009939AE" w:rsidRPr="009939AE" w14:paraId="68D9701E" w14:textId="238DA077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01363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Setting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899AD8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06398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0B51C76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3638826D" w14:textId="5B5C8467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AF0FC7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4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FD402C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Setting of data collection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93D3F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ere was the data collected? e</w:t>
            </w:r>
            <w:r w:rsidRPr="009939AE">
              <w:rPr>
                <w:rFonts w:ascii="inherit" w:eastAsia="Times New Roman" w:hAnsi="inherit" w:cs="Times New Roman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 home, clinic, workplace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07503B2A" w14:textId="537BF27F" w:rsidR="009939AE" w:rsidRPr="009939AE" w:rsidRDefault="00053F30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Home (Ali), workplace (Melanie)</w:t>
            </w:r>
          </w:p>
        </w:tc>
      </w:tr>
      <w:tr w:rsidR="009939AE" w:rsidRPr="009939AE" w14:paraId="7DE08E0C" w14:textId="2BFA6245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F0708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5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1AD31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Presence of non-participants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20516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as anyone else present besides the participants and researchers? </w:t>
            </w:r>
          </w:p>
        </w:tc>
        <w:tc>
          <w:tcPr>
            <w:tcW w:w="2410" w:type="dxa"/>
          </w:tcPr>
          <w:p w14:paraId="3F98CAC2" w14:textId="4B561B2E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No.</w:t>
            </w:r>
          </w:p>
        </w:tc>
      </w:tr>
      <w:tr w:rsidR="009939AE" w:rsidRPr="009939AE" w14:paraId="6D906311" w14:textId="63A73836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B65F3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6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6EA5F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escription of sample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E16298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at are the important characteristics of the sample? </w:t>
            </w:r>
            <w:r w:rsidRPr="009939AE">
              <w:rPr>
                <w:rFonts w:ascii="inherit" w:eastAsia="Times New Roman" w:hAnsi="inherit" w:cs="Times New Roman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 demographic data, date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21245140" w14:textId="4B913093" w:rsidR="009939AE" w:rsidRPr="009939AE" w:rsidRDefault="008C2680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Mix of female and male and mix of roles.</w:t>
            </w:r>
          </w:p>
        </w:tc>
      </w:tr>
      <w:tr w:rsidR="009939AE" w:rsidRPr="009939AE" w14:paraId="314B8815" w14:textId="094DD1BB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357B23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ata collection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C1C03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F7B0E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09739F5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78B755F9" w14:textId="33B5A7F9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B05D8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7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FFE977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Interview guide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AC5EA3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2410" w:type="dxa"/>
          </w:tcPr>
          <w:p w14:paraId="5AF9D897" w14:textId="4675D817" w:rsidR="009939AE" w:rsidRPr="009939AE" w:rsidRDefault="00053F30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The topic guide was practiced ahead of the first focus group. The topic guide was not provi</w:t>
            </w:r>
            <w:r w:rsidR="008C2680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ed to the participants. All authors contributed to the topic script.</w:t>
            </w:r>
          </w:p>
        </w:tc>
      </w:tr>
      <w:tr w:rsidR="009939AE" w:rsidRPr="009939AE" w14:paraId="56BEAF42" w14:textId="3DF71097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6A2B97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8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171CB2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Repeat interviews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B48E2B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ere repeat interviews carried out? If yes, how many? </w:t>
            </w:r>
          </w:p>
        </w:tc>
        <w:tc>
          <w:tcPr>
            <w:tcW w:w="2410" w:type="dxa"/>
          </w:tcPr>
          <w:p w14:paraId="4A4454BC" w14:textId="0205C708" w:rsidR="009939AE" w:rsidRPr="009939AE" w:rsidRDefault="00902108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No.</w:t>
            </w:r>
          </w:p>
        </w:tc>
      </w:tr>
      <w:tr w:rsidR="009939AE" w:rsidRPr="009939AE" w14:paraId="3D2FAF4A" w14:textId="3A738F02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5661D7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19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F46E30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Audio/visual recording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3415A8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id the research use audio or visual recording to collect the data? </w:t>
            </w:r>
          </w:p>
        </w:tc>
        <w:tc>
          <w:tcPr>
            <w:tcW w:w="2410" w:type="dxa"/>
          </w:tcPr>
          <w:p w14:paraId="7E4209FA" w14:textId="4F45893C" w:rsidR="009939AE" w:rsidRPr="009939AE" w:rsidRDefault="00053F30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Visual via Microsoft Teams</w:t>
            </w:r>
            <w:r w:rsidR="00902108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with verbal consent.</w:t>
            </w:r>
          </w:p>
        </w:tc>
      </w:tr>
      <w:tr w:rsidR="009939AE" w:rsidRPr="009939AE" w14:paraId="245A5E4A" w14:textId="4685BC3F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647AE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0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CAF12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Field notes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91BF07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2410" w:type="dxa"/>
          </w:tcPr>
          <w:p w14:paraId="1393A39E" w14:textId="52AF01A8" w:rsidR="009939AE" w:rsidRPr="009939AE" w:rsidRDefault="00053F30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Timings were recorded throughout to help keep to the meeting to time.</w:t>
            </w:r>
            <w:r w:rsidR="000A6118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No other notes were made.</w:t>
            </w:r>
          </w:p>
        </w:tc>
      </w:tr>
      <w:tr w:rsidR="009939AE" w:rsidRPr="009939AE" w14:paraId="681B5DA7" w14:textId="21F89900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E0023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1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C0EC50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uration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36A31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at was the duration of the interviews or focus group? </w:t>
            </w:r>
          </w:p>
        </w:tc>
        <w:tc>
          <w:tcPr>
            <w:tcW w:w="2410" w:type="dxa"/>
          </w:tcPr>
          <w:p w14:paraId="59125C1B" w14:textId="39FC277B" w:rsidR="009939AE" w:rsidRPr="009939AE" w:rsidRDefault="00053F30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053F30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The focus group durations ranged from 1 hour and 7 minutes to 1 hour and 58 minutes. The interview durations ranged from 27 minutes to 47 minutes</w:t>
            </w: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9939AE" w:rsidRPr="009939AE" w14:paraId="670E0CB9" w14:textId="3064601C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E4C7A0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2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CB3DE8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ata saturation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12E5F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as data saturation discussed? </w:t>
            </w:r>
          </w:p>
        </w:tc>
        <w:tc>
          <w:tcPr>
            <w:tcW w:w="2410" w:type="dxa"/>
          </w:tcPr>
          <w:p w14:paraId="15C7E605" w14:textId="6082CD7B" w:rsidR="009939AE" w:rsidRPr="009939AE" w:rsidRDefault="00053F30" w:rsidP="00053F30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No</w:t>
            </w:r>
            <w:r w:rsidR="00902108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</w:t>
            </w:r>
            <w:r w:rsidR="00E03925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As the sampling was purposive, there was only a specific number of participants that could take part.</w:t>
            </w:r>
          </w:p>
        </w:tc>
      </w:tr>
      <w:tr w:rsidR="009939AE" w:rsidRPr="009939AE" w14:paraId="213F9587" w14:textId="30D00B1C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0B120A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3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BFD4A3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Transcripts returned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4D443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2410" w:type="dxa"/>
          </w:tcPr>
          <w:p w14:paraId="3846FAFA" w14:textId="1D5673FC" w:rsidR="009939AE" w:rsidRPr="009939AE" w:rsidRDefault="00051779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Some sections were discussed with participants for clarification of meaning and understanding of the recording and transcript.</w:t>
            </w:r>
          </w:p>
        </w:tc>
      </w:tr>
      <w:tr w:rsidR="009939AE" w:rsidRPr="009939AE" w14:paraId="4F32F07B" w14:textId="16171F71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582CD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Domain 3: analysis and findings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z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BC206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34A88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101DE4A1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4D677B32" w14:textId="65D8BF44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406E8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ata analysis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DE2F8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D318B3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472E782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7D4DADE6" w14:textId="5CC56CCD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EE03C9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4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13E898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Number of data coders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CF005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How many data coders coded the data? </w:t>
            </w:r>
          </w:p>
        </w:tc>
        <w:tc>
          <w:tcPr>
            <w:tcW w:w="2410" w:type="dxa"/>
          </w:tcPr>
          <w:p w14:paraId="1CEBEA7D" w14:textId="423698BF" w:rsidR="009939AE" w:rsidRPr="009939AE" w:rsidRDefault="00CA6334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Two</w:t>
            </w:r>
            <w:r w:rsidR="00BC6217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9939AE" w:rsidRPr="009939AE" w14:paraId="55356A1E" w14:textId="218F741C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1540A7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5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5E0708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escription of the coding tree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4098D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id authors provide a description of the coding tree? </w:t>
            </w:r>
          </w:p>
        </w:tc>
        <w:tc>
          <w:tcPr>
            <w:tcW w:w="2410" w:type="dxa"/>
          </w:tcPr>
          <w:p w14:paraId="17662094" w14:textId="1EDFC9A4" w:rsidR="009939AE" w:rsidRPr="009939AE" w:rsidRDefault="00902108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No.</w:t>
            </w:r>
          </w:p>
        </w:tc>
      </w:tr>
      <w:tr w:rsidR="009939AE" w:rsidRPr="009939AE" w14:paraId="38B4F0B4" w14:textId="43FC8F67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34E945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6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E5FD3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erivation of themes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31130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ere themes identified in advance or derived from the data? </w:t>
            </w:r>
          </w:p>
        </w:tc>
        <w:tc>
          <w:tcPr>
            <w:tcW w:w="2410" w:type="dxa"/>
          </w:tcPr>
          <w:p w14:paraId="4B1640C1" w14:textId="438E9DBF" w:rsidR="009939AE" w:rsidRPr="009939AE" w:rsidRDefault="00BC6217" w:rsidP="00CA6334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erived from the data.</w:t>
            </w:r>
            <w:r w:rsidR="00F60CB6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939AE" w:rsidRPr="009939AE" w14:paraId="7AC8545C" w14:textId="2FBEF9E4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830375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7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285FB9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Software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ECE2D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hat software, if applicable, was used to manage the data? </w:t>
            </w:r>
          </w:p>
        </w:tc>
        <w:tc>
          <w:tcPr>
            <w:tcW w:w="2410" w:type="dxa"/>
          </w:tcPr>
          <w:p w14:paraId="4C856822" w14:textId="2B11B445" w:rsidR="009939AE" w:rsidRPr="009939AE" w:rsidRDefault="00051779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t>NVivo version 14.23.3(61)</w:t>
            </w:r>
          </w:p>
        </w:tc>
      </w:tr>
      <w:tr w:rsidR="009939AE" w:rsidRPr="009939AE" w14:paraId="70ED60AA" w14:textId="34F8C50E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5934F8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8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520F7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Participant checking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294949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id participants provide feedback on the findings? </w:t>
            </w:r>
          </w:p>
        </w:tc>
        <w:tc>
          <w:tcPr>
            <w:tcW w:w="2410" w:type="dxa"/>
          </w:tcPr>
          <w:p w14:paraId="46AC88B8" w14:textId="49BFD910" w:rsidR="009939AE" w:rsidRPr="009939AE" w:rsidRDefault="00902108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No.</w:t>
            </w:r>
          </w:p>
        </w:tc>
      </w:tr>
      <w:tr w:rsidR="009939AE" w:rsidRPr="009939AE" w14:paraId="6FE8DCEF" w14:textId="6405E47E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A25038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Reporting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EC54E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82E71C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511B93F5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</w:p>
        </w:tc>
      </w:tr>
      <w:tr w:rsidR="009939AE" w:rsidRPr="009939AE" w14:paraId="3CB03C85" w14:textId="2A080435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70ACC4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29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A0C36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Quotations presented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761FD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ere participant quotations presented to illustrate the themes / findings? Was each quotation identified? e</w:t>
            </w:r>
            <w:r w:rsidRPr="009939AE">
              <w:rPr>
                <w:rFonts w:ascii="inherit" w:eastAsia="Times New Roman" w:hAnsi="inherit" w:cs="Times New Roman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 participant number</w:t>
            </w: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</w:tcPr>
          <w:p w14:paraId="109635CE" w14:textId="23E56275" w:rsidR="009939AE" w:rsidRPr="009939AE" w:rsidRDefault="00902108" w:rsidP="00CA6334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Yes.</w:t>
            </w:r>
          </w:p>
        </w:tc>
      </w:tr>
      <w:tr w:rsidR="009939AE" w:rsidRPr="009939AE" w14:paraId="74E4C3F9" w14:textId="6D9ADD6D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0E83B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30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E1108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Data and findings consistent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43D239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as there consistency between the data presented and the findings? </w:t>
            </w:r>
          </w:p>
        </w:tc>
        <w:tc>
          <w:tcPr>
            <w:tcW w:w="2410" w:type="dxa"/>
          </w:tcPr>
          <w:p w14:paraId="692D8446" w14:textId="34149424" w:rsidR="009939AE" w:rsidRPr="009939AE" w:rsidRDefault="00902108" w:rsidP="00CA6334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Yes.</w:t>
            </w:r>
          </w:p>
        </w:tc>
      </w:tr>
      <w:tr w:rsidR="009939AE" w:rsidRPr="009939AE" w14:paraId="2204789F" w14:textId="12385E01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3F1D9F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31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602179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Clarity of major themes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F0E816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Were major themes clearly presented in the findings? </w:t>
            </w:r>
          </w:p>
        </w:tc>
        <w:tc>
          <w:tcPr>
            <w:tcW w:w="2410" w:type="dxa"/>
          </w:tcPr>
          <w:p w14:paraId="177B0769" w14:textId="46F5063A" w:rsidR="009939AE" w:rsidRPr="009939AE" w:rsidRDefault="00CA6334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Yes.</w:t>
            </w:r>
          </w:p>
        </w:tc>
      </w:tr>
      <w:tr w:rsidR="009939AE" w:rsidRPr="009939AE" w14:paraId="05BBD1BB" w14:textId="65D7FFB7" w:rsidTr="009939AE">
        <w:tc>
          <w:tcPr>
            <w:tcW w:w="2356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94436E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32. </w:t>
            </w:r>
          </w:p>
        </w:tc>
        <w:tc>
          <w:tcPr>
            <w:tcW w:w="2302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EB9A5D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Clarity of minor themes </w:t>
            </w:r>
          </w:p>
        </w:tc>
        <w:tc>
          <w:tcPr>
            <w:tcW w:w="3134" w:type="dxa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8DE5F5" w14:textId="77777777" w:rsidR="009939AE" w:rsidRPr="009939AE" w:rsidRDefault="009939AE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 w:rsidRPr="009939AE"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2410" w:type="dxa"/>
          </w:tcPr>
          <w:p w14:paraId="2A79EEA4" w14:textId="76E10360" w:rsidR="009939AE" w:rsidRPr="009939AE" w:rsidRDefault="00902108" w:rsidP="009939AE">
            <w:pPr>
              <w:spacing w:after="0" w:line="312" w:lineRule="atLeast"/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</w:pPr>
            <w:r>
              <w:rPr>
                <w:rFonts w:ascii="inherit" w:eastAsia="Times New Roman" w:hAnsi="inherit" w:cs="Times New Roman"/>
                <w:sz w:val="20"/>
                <w:szCs w:val="20"/>
                <w:lang w:eastAsia="en-GB"/>
              </w:rPr>
              <w:t>Yes.</w:t>
            </w:r>
            <w:bookmarkStart w:id="0" w:name="_GoBack"/>
            <w:bookmarkEnd w:id="0"/>
          </w:p>
        </w:tc>
      </w:tr>
    </w:tbl>
    <w:p w14:paraId="72C07FC3" w14:textId="77777777" w:rsidR="008070E3" w:rsidRPr="009939AE" w:rsidRDefault="008070E3">
      <w:pPr>
        <w:rPr>
          <w:sz w:val="20"/>
          <w:szCs w:val="20"/>
        </w:rPr>
      </w:pPr>
    </w:p>
    <w:sectPr w:rsidR="008070E3" w:rsidRPr="00993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AE"/>
    <w:rsid w:val="000043B7"/>
    <w:rsid w:val="000069F4"/>
    <w:rsid w:val="00016C43"/>
    <w:rsid w:val="00021D07"/>
    <w:rsid w:val="00022BD3"/>
    <w:rsid w:val="00023DA9"/>
    <w:rsid w:val="00034ACD"/>
    <w:rsid w:val="00051779"/>
    <w:rsid w:val="00053F30"/>
    <w:rsid w:val="000607A1"/>
    <w:rsid w:val="00063885"/>
    <w:rsid w:val="00091427"/>
    <w:rsid w:val="000938C2"/>
    <w:rsid w:val="000A6118"/>
    <w:rsid w:val="000C43AA"/>
    <w:rsid w:val="000D3D7F"/>
    <w:rsid w:val="000D567C"/>
    <w:rsid w:val="000E0FA4"/>
    <w:rsid w:val="000E7EA8"/>
    <w:rsid w:val="000F69AA"/>
    <w:rsid w:val="000F7701"/>
    <w:rsid w:val="00104ECE"/>
    <w:rsid w:val="00123E46"/>
    <w:rsid w:val="00130953"/>
    <w:rsid w:val="0014322E"/>
    <w:rsid w:val="00147AB5"/>
    <w:rsid w:val="00172ECE"/>
    <w:rsid w:val="00185B53"/>
    <w:rsid w:val="00187FE4"/>
    <w:rsid w:val="001A78B7"/>
    <w:rsid w:val="001B4CBA"/>
    <w:rsid w:val="001B6B02"/>
    <w:rsid w:val="001C2821"/>
    <w:rsid w:val="001D1D0F"/>
    <w:rsid w:val="001D5E6C"/>
    <w:rsid w:val="001E0395"/>
    <w:rsid w:val="0022380F"/>
    <w:rsid w:val="00234AD9"/>
    <w:rsid w:val="002352DE"/>
    <w:rsid w:val="0025520A"/>
    <w:rsid w:val="002808F5"/>
    <w:rsid w:val="00283BD0"/>
    <w:rsid w:val="002B5909"/>
    <w:rsid w:val="002D3FAC"/>
    <w:rsid w:val="002E162A"/>
    <w:rsid w:val="002E62F2"/>
    <w:rsid w:val="003012F2"/>
    <w:rsid w:val="00303E81"/>
    <w:rsid w:val="00304B32"/>
    <w:rsid w:val="0031779A"/>
    <w:rsid w:val="00325475"/>
    <w:rsid w:val="003343CD"/>
    <w:rsid w:val="00347FE3"/>
    <w:rsid w:val="0035166A"/>
    <w:rsid w:val="0035660D"/>
    <w:rsid w:val="00360653"/>
    <w:rsid w:val="00364393"/>
    <w:rsid w:val="00371E2C"/>
    <w:rsid w:val="0037659D"/>
    <w:rsid w:val="00377D78"/>
    <w:rsid w:val="003926C4"/>
    <w:rsid w:val="003934CA"/>
    <w:rsid w:val="003961DA"/>
    <w:rsid w:val="003A520B"/>
    <w:rsid w:val="003C3D84"/>
    <w:rsid w:val="003C7EF9"/>
    <w:rsid w:val="00404F16"/>
    <w:rsid w:val="0041118B"/>
    <w:rsid w:val="004251F6"/>
    <w:rsid w:val="00460A8D"/>
    <w:rsid w:val="00461479"/>
    <w:rsid w:val="0046305B"/>
    <w:rsid w:val="00473C3C"/>
    <w:rsid w:val="0047479C"/>
    <w:rsid w:val="0048013B"/>
    <w:rsid w:val="00482066"/>
    <w:rsid w:val="00483224"/>
    <w:rsid w:val="004928B7"/>
    <w:rsid w:val="004B16DB"/>
    <w:rsid w:val="004C3AEB"/>
    <w:rsid w:val="004D05B4"/>
    <w:rsid w:val="004D079E"/>
    <w:rsid w:val="004D1565"/>
    <w:rsid w:val="004E4AF6"/>
    <w:rsid w:val="004F56AE"/>
    <w:rsid w:val="0050799A"/>
    <w:rsid w:val="005179E8"/>
    <w:rsid w:val="00520D7E"/>
    <w:rsid w:val="00524BA7"/>
    <w:rsid w:val="005351A4"/>
    <w:rsid w:val="00541112"/>
    <w:rsid w:val="005472EB"/>
    <w:rsid w:val="00556DE7"/>
    <w:rsid w:val="00557CF6"/>
    <w:rsid w:val="0056440F"/>
    <w:rsid w:val="005A47B5"/>
    <w:rsid w:val="005A4AC0"/>
    <w:rsid w:val="005A778F"/>
    <w:rsid w:val="005E2F00"/>
    <w:rsid w:val="005F3C5F"/>
    <w:rsid w:val="005F566A"/>
    <w:rsid w:val="00616127"/>
    <w:rsid w:val="00624F5C"/>
    <w:rsid w:val="006253EF"/>
    <w:rsid w:val="006279EE"/>
    <w:rsid w:val="0063700B"/>
    <w:rsid w:val="00641E0B"/>
    <w:rsid w:val="006420C3"/>
    <w:rsid w:val="006725EB"/>
    <w:rsid w:val="00691851"/>
    <w:rsid w:val="00693287"/>
    <w:rsid w:val="006A01E3"/>
    <w:rsid w:val="006A3D58"/>
    <w:rsid w:val="006C43E5"/>
    <w:rsid w:val="006D0CC2"/>
    <w:rsid w:val="006D4A10"/>
    <w:rsid w:val="006D6021"/>
    <w:rsid w:val="0070397B"/>
    <w:rsid w:val="0071648D"/>
    <w:rsid w:val="00744C90"/>
    <w:rsid w:val="00764FF9"/>
    <w:rsid w:val="00775769"/>
    <w:rsid w:val="0079418E"/>
    <w:rsid w:val="007A1488"/>
    <w:rsid w:val="007B7F2F"/>
    <w:rsid w:val="007C0677"/>
    <w:rsid w:val="007C57F3"/>
    <w:rsid w:val="007F1BFA"/>
    <w:rsid w:val="007F4656"/>
    <w:rsid w:val="007F75FF"/>
    <w:rsid w:val="008011A8"/>
    <w:rsid w:val="0080689E"/>
    <w:rsid w:val="008070E3"/>
    <w:rsid w:val="00831A4D"/>
    <w:rsid w:val="008358AB"/>
    <w:rsid w:val="0084213B"/>
    <w:rsid w:val="00843251"/>
    <w:rsid w:val="008563B7"/>
    <w:rsid w:val="00856D03"/>
    <w:rsid w:val="00864634"/>
    <w:rsid w:val="008670D3"/>
    <w:rsid w:val="00884032"/>
    <w:rsid w:val="0089575F"/>
    <w:rsid w:val="008A5D98"/>
    <w:rsid w:val="008A68C9"/>
    <w:rsid w:val="008B7E5A"/>
    <w:rsid w:val="008C0406"/>
    <w:rsid w:val="008C2680"/>
    <w:rsid w:val="008F1DCB"/>
    <w:rsid w:val="00902108"/>
    <w:rsid w:val="00902F6A"/>
    <w:rsid w:val="00903CFB"/>
    <w:rsid w:val="009078CA"/>
    <w:rsid w:val="00910632"/>
    <w:rsid w:val="00920487"/>
    <w:rsid w:val="009251D0"/>
    <w:rsid w:val="0093252C"/>
    <w:rsid w:val="00941AF0"/>
    <w:rsid w:val="00951382"/>
    <w:rsid w:val="00956A53"/>
    <w:rsid w:val="00961FC5"/>
    <w:rsid w:val="009706DD"/>
    <w:rsid w:val="00970A58"/>
    <w:rsid w:val="00990C3A"/>
    <w:rsid w:val="009914DA"/>
    <w:rsid w:val="009939AE"/>
    <w:rsid w:val="009A6256"/>
    <w:rsid w:val="009C2990"/>
    <w:rsid w:val="009D4112"/>
    <w:rsid w:val="009D47DD"/>
    <w:rsid w:val="009E0CB7"/>
    <w:rsid w:val="009E18C5"/>
    <w:rsid w:val="00A02022"/>
    <w:rsid w:val="00A24AAA"/>
    <w:rsid w:val="00A27B0D"/>
    <w:rsid w:val="00A34A76"/>
    <w:rsid w:val="00A4532E"/>
    <w:rsid w:val="00A5011E"/>
    <w:rsid w:val="00A51EAA"/>
    <w:rsid w:val="00A82E66"/>
    <w:rsid w:val="00A83B45"/>
    <w:rsid w:val="00A84F02"/>
    <w:rsid w:val="00AA14F7"/>
    <w:rsid w:val="00AA5E6B"/>
    <w:rsid w:val="00AB2F36"/>
    <w:rsid w:val="00AB45C2"/>
    <w:rsid w:val="00AC142D"/>
    <w:rsid w:val="00AC55EE"/>
    <w:rsid w:val="00AC7623"/>
    <w:rsid w:val="00AF24DD"/>
    <w:rsid w:val="00B17B35"/>
    <w:rsid w:val="00B20A16"/>
    <w:rsid w:val="00B21675"/>
    <w:rsid w:val="00B231F9"/>
    <w:rsid w:val="00B431D2"/>
    <w:rsid w:val="00B51C12"/>
    <w:rsid w:val="00B95E30"/>
    <w:rsid w:val="00BA08AF"/>
    <w:rsid w:val="00BC6217"/>
    <w:rsid w:val="00BD7D56"/>
    <w:rsid w:val="00BE0815"/>
    <w:rsid w:val="00BE5CE0"/>
    <w:rsid w:val="00C075BA"/>
    <w:rsid w:val="00C07A4D"/>
    <w:rsid w:val="00C17FC1"/>
    <w:rsid w:val="00C224FD"/>
    <w:rsid w:val="00C25A10"/>
    <w:rsid w:val="00C2619E"/>
    <w:rsid w:val="00C33FAA"/>
    <w:rsid w:val="00C41934"/>
    <w:rsid w:val="00C47D82"/>
    <w:rsid w:val="00C52578"/>
    <w:rsid w:val="00C54544"/>
    <w:rsid w:val="00C61A30"/>
    <w:rsid w:val="00C7031F"/>
    <w:rsid w:val="00C73C33"/>
    <w:rsid w:val="00C8169A"/>
    <w:rsid w:val="00CA6334"/>
    <w:rsid w:val="00CB0F01"/>
    <w:rsid w:val="00CB2B80"/>
    <w:rsid w:val="00CB4678"/>
    <w:rsid w:val="00CB4A13"/>
    <w:rsid w:val="00CC3048"/>
    <w:rsid w:val="00CC36EC"/>
    <w:rsid w:val="00CD026C"/>
    <w:rsid w:val="00CD04CC"/>
    <w:rsid w:val="00CD5456"/>
    <w:rsid w:val="00CF534E"/>
    <w:rsid w:val="00CF5666"/>
    <w:rsid w:val="00D10639"/>
    <w:rsid w:val="00D11550"/>
    <w:rsid w:val="00D16E2F"/>
    <w:rsid w:val="00D16F49"/>
    <w:rsid w:val="00D20202"/>
    <w:rsid w:val="00D2538B"/>
    <w:rsid w:val="00D31015"/>
    <w:rsid w:val="00D36DCD"/>
    <w:rsid w:val="00D61922"/>
    <w:rsid w:val="00D6446D"/>
    <w:rsid w:val="00D66D31"/>
    <w:rsid w:val="00DA2DDF"/>
    <w:rsid w:val="00DA2FC8"/>
    <w:rsid w:val="00DB700D"/>
    <w:rsid w:val="00DD0A41"/>
    <w:rsid w:val="00DE2B9A"/>
    <w:rsid w:val="00DF4710"/>
    <w:rsid w:val="00E03925"/>
    <w:rsid w:val="00E23F9A"/>
    <w:rsid w:val="00E26339"/>
    <w:rsid w:val="00E5200B"/>
    <w:rsid w:val="00E53D3E"/>
    <w:rsid w:val="00E55470"/>
    <w:rsid w:val="00E61473"/>
    <w:rsid w:val="00E97691"/>
    <w:rsid w:val="00EB59EB"/>
    <w:rsid w:val="00EC6886"/>
    <w:rsid w:val="00EE6E27"/>
    <w:rsid w:val="00F22C87"/>
    <w:rsid w:val="00F36B3C"/>
    <w:rsid w:val="00F4660D"/>
    <w:rsid w:val="00F60CB6"/>
    <w:rsid w:val="00F64AB4"/>
    <w:rsid w:val="00F730BF"/>
    <w:rsid w:val="00F741D8"/>
    <w:rsid w:val="00F753E6"/>
    <w:rsid w:val="00F76BD3"/>
    <w:rsid w:val="00F8110E"/>
    <w:rsid w:val="00F85BC7"/>
    <w:rsid w:val="00F96D32"/>
    <w:rsid w:val="00FB0014"/>
    <w:rsid w:val="00FC1C8F"/>
    <w:rsid w:val="00FD45DB"/>
    <w:rsid w:val="00FD5DB0"/>
    <w:rsid w:val="00FD6DB3"/>
    <w:rsid w:val="00FE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7CEEC"/>
  <w15:chartTrackingRefBased/>
  <w15:docId w15:val="{2621F64C-6020-43D5-9DD8-BB713819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-para">
    <w:name w:val="chapter-para"/>
    <w:basedOn w:val="Normal"/>
    <w:rsid w:val="00993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939AE"/>
    <w:rPr>
      <w:b/>
      <w:bCs/>
    </w:rPr>
  </w:style>
  <w:style w:type="character" w:styleId="Emphasis">
    <w:name w:val="Emphasis"/>
    <w:basedOn w:val="DefaultParagraphFont"/>
    <w:uiPriority w:val="20"/>
    <w:qFormat/>
    <w:rsid w:val="009939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C26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6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6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6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6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47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1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766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9202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wrence</dc:creator>
  <cp:keywords/>
  <dc:description/>
  <cp:lastModifiedBy>DALBY, Melanie (KING'S COLLEGE HOSPITAL NHS FOUNDATION TRUST)</cp:lastModifiedBy>
  <cp:revision>13</cp:revision>
  <dcterms:created xsi:type="dcterms:W3CDTF">2024-09-18T16:31:00Z</dcterms:created>
  <dcterms:modified xsi:type="dcterms:W3CDTF">2024-09-24T16:25:00Z</dcterms:modified>
</cp:coreProperties>
</file>